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568"/>
        <w:gridCol w:w="523"/>
        <w:gridCol w:w="523"/>
        <w:gridCol w:w="412"/>
        <w:gridCol w:w="1066"/>
        <w:gridCol w:w="607"/>
        <w:gridCol w:w="412"/>
        <w:gridCol w:w="621"/>
        <w:gridCol w:w="607"/>
        <w:gridCol w:w="523"/>
        <w:gridCol w:w="496"/>
        <w:gridCol w:w="607"/>
        <w:gridCol w:w="831"/>
        <w:gridCol w:w="563"/>
      </w:tblGrid>
      <w:tr w:rsidR="002E6E6E" w:rsidRPr="002E6E6E" w14:paraId="7807E5B7" w14:textId="77777777" w:rsidTr="002E6E6E">
        <w:trPr>
          <w:trHeight w:val="21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8D955" w14:textId="77777777" w:rsidR="002E6E6E" w:rsidRPr="002E6E6E" w:rsidRDefault="002E6E6E" w:rsidP="002E6E6E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  <w:tc>
          <w:tcPr>
            <w:tcW w:w="4111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66D8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fected </w:t>
            </w:r>
            <w:r w:rsidRPr="002E6E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(n= 160)</w:t>
            </w:r>
          </w:p>
        </w:tc>
        <w:tc>
          <w:tcPr>
            <w:tcW w:w="424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4406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naffected Relative/Partner </w:t>
            </w:r>
            <w:r w:rsidRPr="002E6E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(n= 51) </w:t>
            </w:r>
          </w:p>
        </w:tc>
      </w:tr>
      <w:tr w:rsidR="002E6E6E" w:rsidRPr="002E6E6E" w14:paraId="61B7467C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49B0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CP Accessed for ICC care: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D78C5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30CF141B" w14:textId="77777777" w:rsidR="002E6E6E" w:rsidRPr="002E6E6E" w:rsidRDefault="002E6E6E" w:rsidP="002E6E6E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  <w:tc>
          <w:tcPr>
            <w:tcW w:w="145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310ED" w14:textId="6B53E1FC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EFFFF"/>
              </w:rPr>
              <w:t>GSE</w:t>
            </w: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ore (SD) </w:t>
            </w:r>
          </w:p>
        </w:tc>
        <w:tc>
          <w:tcPr>
            <w:tcW w:w="20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D01A8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EFFFF"/>
              </w:rPr>
              <w:t>GCOS</w:t>
            </w: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ore (SD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54E4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  <w:p w14:paraId="0A7958EF" w14:textId="77777777" w:rsidR="002E6E6E" w:rsidRPr="002E6E6E" w:rsidRDefault="002E6E6E" w:rsidP="002E6E6E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  <w:tc>
          <w:tcPr>
            <w:tcW w:w="162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5797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EFFFF"/>
              </w:rPr>
              <w:t>GSE</w:t>
            </w: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ore (SD) </w:t>
            </w:r>
          </w:p>
        </w:tc>
        <w:tc>
          <w:tcPr>
            <w:tcW w:w="20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12C9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EFFFF"/>
              </w:rPr>
              <w:t>GCOS</w:t>
            </w: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ore (SD)</w:t>
            </w:r>
          </w:p>
        </w:tc>
      </w:tr>
      <w:tr w:rsidR="002E6E6E" w:rsidRPr="002E6E6E" w14:paraId="16896185" w14:textId="77777777" w:rsidTr="002E6E6E">
        <w:trPr>
          <w:trHeight w:val="210"/>
        </w:trPr>
        <w:tc>
          <w:tcPr>
            <w:tcW w:w="9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7E966" w14:textId="77777777" w:rsidR="002E6E6E" w:rsidRPr="002E6E6E" w:rsidRDefault="002E6E6E" w:rsidP="002E6E6E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1CC8A" w14:textId="77777777" w:rsidR="002E6E6E" w:rsidRPr="002E6E6E" w:rsidRDefault="002E6E6E" w:rsidP="002E6E6E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0A5D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735E5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B77A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9CC8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8644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C070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78950" w14:textId="77777777" w:rsidR="002E6E6E" w:rsidRPr="002E6E6E" w:rsidRDefault="002E6E6E" w:rsidP="002E6E6E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BAB3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3243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0E1F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8A88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7066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EA8A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2E6E6E" w:rsidRPr="002E6E6E" w14:paraId="76F2D2B9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EE40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hythm Specialist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F1A5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 (95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34D9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7 (5.36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51BC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5 (5.70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6C34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D967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71 (20.52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224C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89</w:t>
            </w:r>
          </w:p>
          <w:p w14:paraId="51D8CB9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68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6502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D667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59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FF66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89</w:t>
            </w:r>
          </w:p>
          <w:p w14:paraId="51EDE40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05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2BDE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1 (3.61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D534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1131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33</w:t>
            </w:r>
          </w:p>
          <w:p w14:paraId="6EC5ADE5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81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D1CE8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00 (24.22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ACDB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2E6E6E" w:rsidRPr="002E6E6E" w14:paraId="0CAC794D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AFD1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tic Counsellor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D2FC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  <w:p w14:paraId="09BDE06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3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56D8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6</w:t>
            </w:r>
          </w:p>
          <w:p w14:paraId="6C56FBA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17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01C7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8 (5.85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FE38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7BE8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46 (20.47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4316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35</w:t>
            </w:r>
          </w:p>
          <w:p w14:paraId="54D834C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29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C9F0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D1A3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37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2BD6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2</w:t>
            </w:r>
          </w:p>
          <w:p w14:paraId="78A96FC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63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1672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6 (4.21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0135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3FE2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76</w:t>
            </w:r>
          </w:p>
          <w:p w14:paraId="083AD5F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87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E775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33</w:t>
            </w:r>
          </w:p>
          <w:p w14:paraId="15A4F09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59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E9C3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2E6E6E" w:rsidRPr="002E6E6E" w14:paraId="10314EED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627C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logist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209D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  <w:p w14:paraId="26DF53B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A930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2</w:t>
            </w:r>
          </w:p>
          <w:p w14:paraId="25084D3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55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600C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6 (5.15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7CF8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1E2C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92 (18.86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50F75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61</w:t>
            </w:r>
          </w:p>
          <w:p w14:paraId="004ED35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56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DC62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2ADE2" w14:textId="77777777" w:rsid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 </w:t>
            </w:r>
          </w:p>
          <w:p w14:paraId="0A76DBED" w14:textId="6EB1602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FBF3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7</w:t>
            </w:r>
          </w:p>
          <w:p w14:paraId="7EB813B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01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A740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0 (4.12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140A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AFF7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7</w:t>
            </w:r>
          </w:p>
          <w:p w14:paraId="20686C0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61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5078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97</w:t>
            </w:r>
          </w:p>
          <w:p w14:paraId="18FFC99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.74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4D0F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2E6E6E" w:rsidRPr="002E6E6E" w14:paraId="78557F59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DA09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Doctor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7313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  <w:p w14:paraId="27284C8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C6B0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1</w:t>
            </w:r>
          </w:p>
          <w:p w14:paraId="0773984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71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6C638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9</w:t>
            </w:r>
          </w:p>
          <w:p w14:paraId="310F430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51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B914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2196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82 (22.16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65E5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.36</w:t>
            </w:r>
          </w:p>
          <w:p w14:paraId="337EE19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96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216F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877F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43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E53C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5 (6.59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1FE5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4 (4.03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66CA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211F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5</w:t>
            </w:r>
          </w:p>
          <w:p w14:paraId="5AD8E4E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44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29BE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9</w:t>
            </w:r>
          </w:p>
          <w:p w14:paraId="23B4D8C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4.15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CD93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2E6E6E" w:rsidRPr="002E6E6E" w14:paraId="51BE4A8C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3630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rmacist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BF55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  <w:p w14:paraId="63FEE71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5275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2 (5.38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30C5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3 (5.47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D80B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F797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.26</w:t>
            </w:r>
          </w:p>
          <w:p w14:paraId="58D2CE2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87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B697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82 (22.62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8BB2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CA96C" w14:textId="77777777" w:rsid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 </w:t>
            </w:r>
          </w:p>
          <w:p w14:paraId="35410D0E" w14:textId="533195CD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EA0E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0</w:t>
            </w:r>
          </w:p>
          <w:p w14:paraId="2F8FE7C8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09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BB50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3</w:t>
            </w:r>
          </w:p>
          <w:p w14:paraId="421CB16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38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F5AF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0C02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00</w:t>
            </w:r>
          </w:p>
          <w:p w14:paraId="4B390BA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6.77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21F4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92</w:t>
            </w:r>
          </w:p>
          <w:p w14:paraId="28F7A7F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.95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2694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2E6E6E" w:rsidRPr="002E6E6E" w14:paraId="5DB15111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EB0B5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 Worker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DCD0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18800F2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294E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0 (7.21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62E5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9 (5.30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BA43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7435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80</w:t>
            </w:r>
          </w:p>
          <w:p w14:paraId="45105D3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39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5E32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77 (21.70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8EC0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452C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7EAE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5 (3.60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BF85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6</w:t>
            </w:r>
          </w:p>
          <w:p w14:paraId="5AE1DEB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38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A018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952D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25 (17.84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CB25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00 (21.10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1929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2E6E6E" w:rsidRPr="002E6E6E" w14:paraId="3F27E04D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FEB7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Therapist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827F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30A2075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19CC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0</w:t>
            </w:r>
          </w:p>
          <w:p w14:paraId="7FE8734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24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A733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4 (5.29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295F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0EDA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50 (19.50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A7C0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88 (21.36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5209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9E167" w14:textId="77777777" w:rsid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  <w:p w14:paraId="5E20FB7A" w14:textId="5ED0CD1E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C6C5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5D4A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2</w:t>
            </w:r>
          </w:p>
          <w:p w14:paraId="40AAB16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49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930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B731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C132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7</w:t>
            </w:r>
          </w:p>
          <w:p w14:paraId="75877D0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29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583A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E6E6E" w:rsidRPr="002E6E6E" w14:paraId="524F1514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4CCE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ian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4A49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7EAE808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45712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3</w:t>
            </w:r>
          </w:p>
          <w:p w14:paraId="021D110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13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3EC7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4</w:t>
            </w:r>
          </w:p>
          <w:p w14:paraId="6D32D19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43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0831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1404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67</w:t>
            </w:r>
          </w:p>
          <w:p w14:paraId="179C9FF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22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29AD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58</w:t>
            </w:r>
          </w:p>
          <w:p w14:paraId="54EAA2C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35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2F479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9936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9DC1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0 (4.08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E602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5 (5.65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BE8F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6724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75</w:t>
            </w:r>
          </w:p>
          <w:p w14:paraId="4179E59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47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940E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78</w:t>
            </w:r>
          </w:p>
          <w:p w14:paraId="6CEC759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67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9578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2E6E6E" w:rsidRPr="002E6E6E" w14:paraId="16B4E975" w14:textId="77777777" w:rsidTr="002E6E6E">
        <w:trPr>
          <w:trHeight w:val="49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88DF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 </w:t>
            </w:r>
          </w:p>
          <w:p w14:paraId="7A9AED35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sellor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AF81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025CBC0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58C4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3</w:t>
            </w:r>
          </w:p>
          <w:p w14:paraId="7C02E9FD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13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7853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6 (5.46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EAE5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3F3FC" w14:textId="77777777" w:rsid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17 </w:t>
            </w:r>
          </w:p>
          <w:p w14:paraId="651399F2" w14:textId="7C7C8C6C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97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5BE4B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48</w:t>
            </w:r>
          </w:p>
          <w:p w14:paraId="436213D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66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1169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E76AC" w14:textId="77777777" w:rsid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 </w:t>
            </w:r>
          </w:p>
          <w:p w14:paraId="52EBC098" w14:textId="43B2366B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87417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0</w:t>
            </w:r>
          </w:p>
          <w:p w14:paraId="2B9A6D4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A)</w:t>
            </w:r>
          </w:p>
          <w:p w14:paraId="5E5EE4E1" w14:textId="77777777" w:rsidR="002E6E6E" w:rsidRPr="002E6E6E" w:rsidRDefault="002E6E6E" w:rsidP="002E6E6E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F6C65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5</w:t>
            </w:r>
          </w:p>
          <w:p w14:paraId="286E44AC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55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D363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539D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00</w:t>
            </w:r>
          </w:p>
          <w:p w14:paraId="3927C0F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A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3C7B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58 (21.08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1592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E6E6E" w:rsidRPr="002E6E6E" w14:paraId="1C8BE3AD" w14:textId="77777777" w:rsidTr="002E6E6E">
        <w:trPr>
          <w:trHeight w:val="43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CF643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 </w:t>
            </w:r>
          </w:p>
          <w:p w14:paraId="30302A21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ordinator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CF9E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  <w:p w14:paraId="4C9BB21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%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BE56A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3</w:t>
            </w:r>
          </w:p>
          <w:p w14:paraId="3F6CCAC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50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D1C9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4 (5.41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FED28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9F8D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53</w:t>
            </w:r>
          </w:p>
          <w:p w14:paraId="7BBD0E3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16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89088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32 (21.36)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D7EC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6970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20%)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CBA7E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0 (3.81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B2A3F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3 (5.84)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08EC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129C0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22</w:t>
            </w:r>
          </w:p>
          <w:p w14:paraId="5DFB87F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38)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BC0B6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84(3.45)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CBF84" w14:textId="77777777" w:rsidR="002E6E6E" w:rsidRPr="002E6E6E" w:rsidRDefault="002E6E6E" w:rsidP="002E6E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E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</w:tbl>
    <w:p w14:paraId="13C4D610" w14:textId="19AB1318" w:rsidR="002919B5" w:rsidRDefault="002919B5" w:rsidP="002919B5">
      <w:pPr>
        <w:pStyle w:val="NormalWeb"/>
      </w:pPr>
      <w:r>
        <w:rPr>
          <w:rFonts w:ascii="TimesNewRomanPSMT" w:hAnsi="TimesNewRomanPSMT"/>
        </w:rPr>
        <w:t xml:space="preserve">HCP = Healthcare Provider; ICC = Inherited Cardiogenetic Condition; GSE = General Self-Efficacy Score; GCOS = Genetic Counselling Outcome Score. Six affected participants did not answer which HCPs they accessed for ICC care and were excluded from this analysis. </w:t>
      </w:r>
      <w:r>
        <w:rPr>
          <w:rFonts w:ascii="TimesNewRomanPS" w:hAnsi="TimesNewRomanPS"/>
          <w:i/>
          <w:iCs/>
        </w:rPr>
        <w:t xml:space="preserve">* </w:t>
      </w:r>
      <w:proofErr w:type="gramStart"/>
      <w:r>
        <w:rPr>
          <w:rFonts w:ascii="TimesNewRomanPS" w:hAnsi="TimesNewRomanPS"/>
          <w:i/>
          <w:iCs/>
        </w:rPr>
        <w:t>denotes</w:t>
      </w:r>
      <w:proofErr w:type="gramEnd"/>
      <w:r>
        <w:rPr>
          <w:rFonts w:ascii="TimesNewRomanPS" w:hAnsi="TimesNewRomanPS"/>
          <w:i/>
          <w:iCs/>
        </w:rPr>
        <w:t xml:space="preserve"> statistical significance (p &lt; 0.05) </w:t>
      </w:r>
    </w:p>
    <w:p w14:paraId="75FB946F" w14:textId="77777777" w:rsidR="002919B5" w:rsidRDefault="002919B5"/>
    <w:sectPr w:rsidR="002919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6E"/>
    <w:rsid w:val="002919B5"/>
    <w:rsid w:val="002E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48687"/>
  <w15:chartTrackingRefBased/>
  <w15:docId w15:val="{6BFFC4C1-E702-4A42-AF16-2164793ED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6E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E6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6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9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Davies</dc:creator>
  <cp:keywords/>
  <dc:description/>
  <cp:lastModifiedBy>Brianna Davies</cp:lastModifiedBy>
  <cp:revision>2</cp:revision>
  <dcterms:created xsi:type="dcterms:W3CDTF">2023-03-16T20:55:00Z</dcterms:created>
  <dcterms:modified xsi:type="dcterms:W3CDTF">2023-03-16T20:58:00Z</dcterms:modified>
</cp:coreProperties>
</file>